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FA7D9" w14:textId="047E48D5" w:rsidR="00DF3D63" w:rsidRPr="00897778" w:rsidRDefault="00C64F18" w:rsidP="00DF3D6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Table.</w:t>
      </w:r>
      <w:r w:rsidR="00DF3D63" w:rsidRPr="00897778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="00DF3D63">
        <w:rPr>
          <w:rFonts w:ascii="Arial" w:hAnsi="Arial" w:cs="Arial"/>
          <w:b/>
          <w:bCs/>
          <w:sz w:val="24"/>
          <w:szCs w:val="24"/>
          <w:u w:val="single"/>
        </w:rPr>
        <w:t>S</w:t>
      </w:r>
      <w:r w:rsidR="00012E9E">
        <w:rPr>
          <w:rFonts w:ascii="Arial" w:hAnsi="Arial" w:cs="Arial"/>
          <w:b/>
          <w:bCs/>
          <w:sz w:val="24"/>
          <w:szCs w:val="24"/>
          <w:u w:val="single"/>
        </w:rPr>
        <w:t>1</w:t>
      </w:r>
      <w:r w:rsidR="00DF3D63" w:rsidRPr="00897778">
        <w:rPr>
          <w:rFonts w:ascii="Arial" w:hAnsi="Arial" w:cs="Arial"/>
          <w:sz w:val="24"/>
          <w:szCs w:val="24"/>
        </w:rPr>
        <w:t xml:space="preserve"> – </w:t>
      </w:r>
      <w:r w:rsidR="00DF3D63" w:rsidRPr="002510BF">
        <w:rPr>
          <w:rFonts w:ascii="Arial" w:hAnsi="Arial" w:cs="Arial"/>
          <w:b/>
          <w:bCs/>
          <w:sz w:val="24"/>
          <w:szCs w:val="24"/>
        </w:rPr>
        <w:t>Associations of age of stroke event and other predictors with Atrial Fibrillation.</w:t>
      </w:r>
    </w:p>
    <w:tbl>
      <w:tblPr>
        <w:tblStyle w:val="TableGrid"/>
        <w:tblpPr w:leftFromText="180" w:rightFromText="180" w:vertAnchor="page" w:horzAnchor="margin" w:tblpY="2521"/>
        <w:tblW w:w="14142" w:type="dxa"/>
        <w:tblLook w:val="04A0" w:firstRow="1" w:lastRow="0" w:firstColumn="1" w:lastColumn="0" w:noHBand="0" w:noVBand="1"/>
      </w:tblPr>
      <w:tblGrid>
        <w:gridCol w:w="3752"/>
        <w:gridCol w:w="2572"/>
        <w:gridCol w:w="2629"/>
        <w:gridCol w:w="2667"/>
        <w:gridCol w:w="2522"/>
      </w:tblGrid>
      <w:tr w:rsidR="00744406" w:rsidRPr="009D09CA" w14:paraId="5AD4B3CA" w14:textId="77777777" w:rsidTr="00744406">
        <w:trPr>
          <w:trHeight w:val="471"/>
        </w:trPr>
        <w:tc>
          <w:tcPr>
            <w:tcW w:w="3752" w:type="dxa"/>
            <w:vMerge w:val="restart"/>
            <w:vAlign w:val="center"/>
          </w:tcPr>
          <w:p w14:paraId="2162E638" w14:textId="77777777" w:rsidR="00744406" w:rsidRPr="009D09CA" w:rsidRDefault="00744406" w:rsidP="00744406">
            <w:pPr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Model (Age + sex)</w:t>
            </w:r>
          </w:p>
        </w:tc>
        <w:tc>
          <w:tcPr>
            <w:tcW w:w="5201" w:type="dxa"/>
            <w:gridSpan w:val="2"/>
            <w:vAlign w:val="center"/>
          </w:tcPr>
          <w:p w14:paraId="6A26ABF6" w14:textId="77777777" w:rsidR="00744406" w:rsidRPr="009D09CA" w:rsidRDefault="00744406" w:rsidP="00744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5189" w:type="dxa"/>
            <w:gridSpan w:val="2"/>
            <w:vAlign w:val="center"/>
          </w:tcPr>
          <w:p w14:paraId="689FF05B" w14:textId="77777777" w:rsidR="00744406" w:rsidRPr="009D09CA" w:rsidRDefault="00744406" w:rsidP="00744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Interaction</w:t>
            </w:r>
          </w:p>
        </w:tc>
      </w:tr>
      <w:tr w:rsidR="00744406" w:rsidRPr="009D09CA" w14:paraId="2E05D8EB" w14:textId="77777777" w:rsidTr="00744406">
        <w:trPr>
          <w:trHeight w:val="471"/>
        </w:trPr>
        <w:tc>
          <w:tcPr>
            <w:tcW w:w="3752" w:type="dxa"/>
            <w:vMerge/>
            <w:vAlign w:val="center"/>
          </w:tcPr>
          <w:p w14:paraId="2D023954" w14:textId="77777777" w:rsidR="00744406" w:rsidRPr="009D09CA" w:rsidRDefault="00744406" w:rsidP="0074440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72" w:type="dxa"/>
            <w:vAlign w:val="center"/>
          </w:tcPr>
          <w:p w14:paraId="495E2967" w14:textId="77777777" w:rsidR="00744406" w:rsidRPr="009D09CA" w:rsidRDefault="00744406" w:rsidP="00744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2629" w:type="dxa"/>
            <w:vAlign w:val="center"/>
          </w:tcPr>
          <w:p w14:paraId="3C671EBF" w14:textId="77777777" w:rsidR="00744406" w:rsidRPr="009D09CA" w:rsidRDefault="00744406" w:rsidP="00744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667" w:type="dxa"/>
            <w:vAlign w:val="center"/>
          </w:tcPr>
          <w:p w14:paraId="5B13666B" w14:textId="77777777" w:rsidR="00744406" w:rsidRPr="009D09CA" w:rsidRDefault="00744406" w:rsidP="00744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2522" w:type="dxa"/>
            <w:vAlign w:val="center"/>
          </w:tcPr>
          <w:p w14:paraId="124CF954" w14:textId="77777777" w:rsidR="00744406" w:rsidRPr="009D09CA" w:rsidRDefault="00744406" w:rsidP="00744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44406" w:rsidRPr="009D09CA" w14:paraId="5192DB7F" w14:textId="77777777" w:rsidTr="00744406">
        <w:trPr>
          <w:trHeight w:val="443"/>
        </w:trPr>
        <w:tc>
          <w:tcPr>
            <w:tcW w:w="3752" w:type="dxa"/>
            <w:vAlign w:val="center"/>
          </w:tcPr>
          <w:p w14:paraId="315F7B33" w14:textId="77777777" w:rsidR="00744406" w:rsidRPr="009D09CA" w:rsidRDefault="00744406" w:rsidP="00744406">
            <w:pPr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  <w:b/>
                <w:bCs/>
              </w:rPr>
              <w:t xml:space="preserve">Hypertension </w:t>
            </w:r>
          </w:p>
        </w:tc>
        <w:tc>
          <w:tcPr>
            <w:tcW w:w="2572" w:type="dxa"/>
            <w:vAlign w:val="center"/>
          </w:tcPr>
          <w:p w14:paraId="37062679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01FECCB9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270083BD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6 (1.05 – 1.07)</w:t>
            </w:r>
          </w:p>
        </w:tc>
        <w:tc>
          <w:tcPr>
            <w:tcW w:w="2522" w:type="dxa"/>
            <w:vAlign w:val="center"/>
          </w:tcPr>
          <w:p w14:paraId="59CABBC8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  <w:tr w:rsidR="00744406" w:rsidRPr="009D09CA" w14:paraId="708052FC" w14:textId="77777777" w:rsidTr="00744406">
        <w:trPr>
          <w:trHeight w:val="471"/>
        </w:trPr>
        <w:tc>
          <w:tcPr>
            <w:tcW w:w="3752" w:type="dxa"/>
            <w:vAlign w:val="center"/>
          </w:tcPr>
          <w:p w14:paraId="09FB69F0" w14:textId="77777777" w:rsidR="00744406" w:rsidRPr="009D09CA" w:rsidRDefault="00744406" w:rsidP="00744406">
            <w:pPr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2572" w:type="dxa"/>
            <w:vAlign w:val="center"/>
          </w:tcPr>
          <w:p w14:paraId="0D1BC4A7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7D53F170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18624D6D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522" w:type="dxa"/>
            <w:vAlign w:val="center"/>
          </w:tcPr>
          <w:p w14:paraId="0E410C44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  <w:tr w:rsidR="00744406" w:rsidRPr="009D09CA" w14:paraId="105DEB07" w14:textId="77777777" w:rsidTr="00744406">
        <w:trPr>
          <w:trHeight w:val="443"/>
        </w:trPr>
        <w:tc>
          <w:tcPr>
            <w:tcW w:w="3752" w:type="dxa"/>
            <w:vAlign w:val="center"/>
          </w:tcPr>
          <w:p w14:paraId="05FC75ED" w14:textId="77777777" w:rsidR="00744406" w:rsidRPr="009D09CA" w:rsidRDefault="00744406" w:rsidP="00744406">
            <w:pPr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  <w:b/>
                <w:bCs/>
              </w:rPr>
              <w:t>Hypercholesterolemia</w:t>
            </w:r>
          </w:p>
        </w:tc>
        <w:tc>
          <w:tcPr>
            <w:tcW w:w="2572" w:type="dxa"/>
            <w:vAlign w:val="center"/>
          </w:tcPr>
          <w:p w14:paraId="4144B99F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0491EF44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6D94C9C2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522" w:type="dxa"/>
            <w:vAlign w:val="center"/>
          </w:tcPr>
          <w:p w14:paraId="000D1150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  <w:tr w:rsidR="00744406" w:rsidRPr="009D09CA" w14:paraId="03C59219" w14:textId="77777777" w:rsidTr="00744406">
        <w:trPr>
          <w:trHeight w:val="471"/>
        </w:trPr>
        <w:tc>
          <w:tcPr>
            <w:tcW w:w="3752" w:type="dxa"/>
            <w:vAlign w:val="center"/>
          </w:tcPr>
          <w:p w14:paraId="7E0E3186" w14:textId="77777777" w:rsidR="00744406" w:rsidRPr="009D09CA" w:rsidRDefault="00744406" w:rsidP="00744406">
            <w:pPr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  <w:b/>
                <w:bCs/>
              </w:rPr>
              <w:t>Ischemic heart disease</w:t>
            </w:r>
          </w:p>
        </w:tc>
        <w:tc>
          <w:tcPr>
            <w:tcW w:w="2572" w:type="dxa"/>
            <w:vAlign w:val="center"/>
          </w:tcPr>
          <w:p w14:paraId="018EE234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6188A45A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52160B21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522" w:type="dxa"/>
            <w:vAlign w:val="center"/>
          </w:tcPr>
          <w:p w14:paraId="32B5CEA6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  <w:tr w:rsidR="00744406" w:rsidRPr="009D09CA" w14:paraId="6E90AFDF" w14:textId="77777777" w:rsidTr="00744406">
        <w:trPr>
          <w:trHeight w:val="443"/>
        </w:trPr>
        <w:tc>
          <w:tcPr>
            <w:tcW w:w="3752" w:type="dxa"/>
            <w:vAlign w:val="center"/>
          </w:tcPr>
          <w:p w14:paraId="4D8269C0" w14:textId="77777777" w:rsidR="00744406" w:rsidRPr="009D09CA" w:rsidRDefault="00744406" w:rsidP="00744406">
            <w:pPr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  <w:b/>
                <w:bCs/>
              </w:rPr>
              <w:t>Peripheral vascular disease</w:t>
            </w:r>
          </w:p>
        </w:tc>
        <w:tc>
          <w:tcPr>
            <w:tcW w:w="2572" w:type="dxa"/>
            <w:vAlign w:val="center"/>
          </w:tcPr>
          <w:p w14:paraId="1F1FCC16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21E51999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6D13BF7F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522" w:type="dxa"/>
            <w:vAlign w:val="center"/>
          </w:tcPr>
          <w:p w14:paraId="29A65ED4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  <w:tr w:rsidR="00744406" w:rsidRPr="009D09CA" w14:paraId="503ECC20" w14:textId="77777777" w:rsidTr="00744406">
        <w:trPr>
          <w:trHeight w:val="471"/>
        </w:trPr>
        <w:tc>
          <w:tcPr>
            <w:tcW w:w="3752" w:type="dxa"/>
            <w:vAlign w:val="center"/>
          </w:tcPr>
          <w:p w14:paraId="3FB7FB71" w14:textId="77777777" w:rsidR="00744406" w:rsidRPr="009D09CA" w:rsidRDefault="00744406" w:rsidP="00744406">
            <w:pPr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Central Obesity</w:t>
            </w:r>
          </w:p>
        </w:tc>
        <w:tc>
          <w:tcPr>
            <w:tcW w:w="2572" w:type="dxa"/>
            <w:vAlign w:val="center"/>
          </w:tcPr>
          <w:p w14:paraId="1035FA97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01DB32D9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513A66F4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6 (1.05 – 1.07)</w:t>
            </w:r>
          </w:p>
        </w:tc>
        <w:tc>
          <w:tcPr>
            <w:tcW w:w="2522" w:type="dxa"/>
            <w:vAlign w:val="center"/>
          </w:tcPr>
          <w:p w14:paraId="488C7A5B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  <w:tr w:rsidR="00744406" w:rsidRPr="009D09CA" w14:paraId="058E56FF" w14:textId="77777777" w:rsidTr="00744406">
        <w:trPr>
          <w:trHeight w:val="443"/>
        </w:trPr>
        <w:tc>
          <w:tcPr>
            <w:tcW w:w="3752" w:type="dxa"/>
            <w:vAlign w:val="center"/>
          </w:tcPr>
          <w:p w14:paraId="1429C404" w14:textId="77777777" w:rsidR="00744406" w:rsidRPr="009D09CA" w:rsidRDefault="00744406" w:rsidP="00744406">
            <w:pPr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2572" w:type="dxa"/>
            <w:vAlign w:val="center"/>
          </w:tcPr>
          <w:p w14:paraId="21517F82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4E955E97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535AA1D1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4 (1.03 – 1.05)</w:t>
            </w:r>
          </w:p>
        </w:tc>
        <w:tc>
          <w:tcPr>
            <w:tcW w:w="2522" w:type="dxa"/>
            <w:vAlign w:val="center"/>
          </w:tcPr>
          <w:p w14:paraId="56FEBC65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  <w:tr w:rsidR="00744406" w:rsidRPr="009D09CA" w14:paraId="2AF37B6A" w14:textId="77777777" w:rsidTr="00744406">
        <w:trPr>
          <w:trHeight w:val="443"/>
        </w:trPr>
        <w:tc>
          <w:tcPr>
            <w:tcW w:w="3752" w:type="dxa"/>
            <w:vAlign w:val="center"/>
          </w:tcPr>
          <w:p w14:paraId="40AC221E" w14:textId="77777777" w:rsidR="00744406" w:rsidRPr="009D09CA" w:rsidRDefault="00744406" w:rsidP="00744406">
            <w:pPr>
              <w:rPr>
                <w:rFonts w:ascii="Arial" w:hAnsi="Arial" w:cs="Arial"/>
                <w:b/>
                <w:bCs/>
              </w:rPr>
            </w:pPr>
            <w:r w:rsidRPr="009D09CA">
              <w:rPr>
                <w:rFonts w:ascii="Arial" w:hAnsi="Arial" w:cs="Arial"/>
                <w:b/>
                <w:bCs/>
              </w:rPr>
              <w:t>Alcohol use</w:t>
            </w:r>
          </w:p>
        </w:tc>
        <w:tc>
          <w:tcPr>
            <w:tcW w:w="2572" w:type="dxa"/>
            <w:vAlign w:val="center"/>
          </w:tcPr>
          <w:p w14:paraId="26A5BC8E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5 (1.04 – 1.06)</w:t>
            </w:r>
          </w:p>
        </w:tc>
        <w:tc>
          <w:tcPr>
            <w:tcW w:w="2629" w:type="dxa"/>
            <w:vAlign w:val="center"/>
          </w:tcPr>
          <w:p w14:paraId="3F3F5D64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  <w:tc>
          <w:tcPr>
            <w:tcW w:w="2667" w:type="dxa"/>
            <w:vAlign w:val="center"/>
          </w:tcPr>
          <w:p w14:paraId="7CEE9BF1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1.06 (1.05 – 1.07)</w:t>
            </w:r>
          </w:p>
        </w:tc>
        <w:tc>
          <w:tcPr>
            <w:tcW w:w="2522" w:type="dxa"/>
            <w:vAlign w:val="center"/>
          </w:tcPr>
          <w:p w14:paraId="68E16BDA" w14:textId="77777777" w:rsidR="00744406" w:rsidRPr="009D09CA" w:rsidRDefault="00744406" w:rsidP="00744406">
            <w:pPr>
              <w:jc w:val="center"/>
              <w:rPr>
                <w:rFonts w:ascii="Arial" w:hAnsi="Arial" w:cs="Arial"/>
              </w:rPr>
            </w:pPr>
            <w:r w:rsidRPr="009D09CA">
              <w:rPr>
                <w:rFonts w:ascii="Arial" w:hAnsi="Arial" w:cs="Arial"/>
              </w:rPr>
              <w:t>&lt;0.001</w:t>
            </w:r>
          </w:p>
        </w:tc>
      </w:tr>
    </w:tbl>
    <w:p w14:paraId="46D33F24" w14:textId="37410642" w:rsidR="00DF3D63" w:rsidRDefault="00DF3D63" w:rsidP="00DF3D63">
      <w:pPr>
        <w:rPr>
          <w:rFonts w:ascii="Arial" w:hAnsi="Arial" w:cs="Arial"/>
          <w:sz w:val="24"/>
          <w:szCs w:val="24"/>
        </w:rPr>
      </w:pPr>
    </w:p>
    <w:p w14:paraId="312A3207" w14:textId="77777777" w:rsidR="00DF3D63" w:rsidRDefault="00DF3D63" w:rsidP="00FE638B">
      <w:pPr>
        <w:spacing w:line="240" w:lineRule="auto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very model is adjusted by age and sex. Interaction model adjusted for age, sex, specific risk factor and an interaction variable. </w:t>
      </w:r>
      <w:r w:rsidRPr="00FB7603">
        <w:rPr>
          <w:rFonts w:ascii="Arial" w:hAnsi="Arial" w:cs="Arial"/>
          <w:sz w:val="24"/>
          <w:szCs w:val="24"/>
        </w:rPr>
        <w:t>Central obesity classified by waist circumference (</w:t>
      </w:r>
      <w:r>
        <w:rPr>
          <w:rFonts w:ascii="Arial" w:hAnsi="Arial" w:cs="Arial"/>
          <w:sz w:val="24"/>
          <w:szCs w:val="24"/>
        </w:rPr>
        <w:t>m</w:t>
      </w:r>
      <w:r w:rsidRPr="00FB7603">
        <w:rPr>
          <w:rFonts w:ascii="Arial" w:hAnsi="Arial" w:cs="Arial"/>
          <w:sz w:val="24"/>
          <w:szCs w:val="24"/>
        </w:rPr>
        <w:t xml:space="preserve">en: &gt;102cm, </w:t>
      </w:r>
      <w:r>
        <w:rPr>
          <w:rFonts w:ascii="Arial" w:hAnsi="Arial" w:cs="Arial"/>
          <w:sz w:val="24"/>
          <w:szCs w:val="24"/>
        </w:rPr>
        <w:t>w</w:t>
      </w:r>
      <w:r w:rsidRPr="00FB7603">
        <w:rPr>
          <w:rFonts w:ascii="Arial" w:hAnsi="Arial" w:cs="Arial"/>
          <w:sz w:val="24"/>
          <w:szCs w:val="24"/>
        </w:rPr>
        <w:t>omen: &gt;88 cm) or BMI (≥30 kg/m</w:t>
      </w:r>
      <w:r w:rsidRPr="00FB7603">
        <w:rPr>
          <w:rFonts w:ascii="Arial" w:hAnsi="Arial" w:cs="Arial"/>
          <w:sz w:val="24"/>
          <w:szCs w:val="24"/>
          <w:vertAlign w:val="superscript"/>
        </w:rPr>
        <w:t>2</w:t>
      </w:r>
      <w:r w:rsidRPr="00FB7603">
        <w:rPr>
          <w:rFonts w:ascii="Arial" w:hAnsi="Arial" w:cs="Arial"/>
          <w:sz w:val="24"/>
          <w:szCs w:val="24"/>
        </w:rPr>
        <w:t xml:space="preserve">). </w:t>
      </w:r>
    </w:p>
    <w:p w14:paraId="3ACE0A3D" w14:textId="591B70FD" w:rsidR="00DF3D63" w:rsidRDefault="00DF3D63" w:rsidP="00DF3D63">
      <w:pPr>
        <w:spacing w:line="480" w:lineRule="auto"/>
        <w:ind w:left="360"/>
        <w:rPr>
          <w:rFonts w:ascii="Arial" w:hAnsi="Arial" w:cs="Arial"/>
          <w:sz w:val="24"/>
          <w:szCs w:val="24"/>
        </w:rPr>
      </w:pPr>
    </w:p>
    <w:p w14:paraId="6A78CDB5" w14:textId="77777777" w:rsidR="00FE638B" w:rsidRDefault="00FE638B" w:rsidP="00F82DB8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FE638B" w:rsidSect="00F82D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06"/>
    <w:rsid w:val="00012E9E"/>
    <w:rsid w:val="00040F07"/>
    <w:rsid w:val="000710E8"/>
    <w:rsid w:val="00071DDC"/>
    <w:rsid w:val="00156007"/>
    <w:rsid w:val="001B2A7B"/>
    <w:rsid w:val="001B3142"/>
    <w:rsid w:val="002510BF"/>
    <w:rsid w:val="0025434C"/>
    <w:rsid w:val="00271FA5"/>
    <w:rsid w:val="002A12CE"/>
    <w:rsid w:val="002F6FD5"/>
    <w:rsid w:val="003B58F0"/>
    <w:rsid w:val="003F6317"/>
    <w:rsid w:val="004664B0"/>
    <w:rsid w:val="004C655B"/>
    <w:rsid w:val="00556825"/>
    <w:rsid w:val="005A2E4D"/>
    <w:rsid w:val="0061346B"/>
    <w:rsid w:val="00675DBC"/>
    <w:rsid w:val="00744406"/>
    <w:rsid w:val="00756D31"/>
    <w:rsid w:val="00781231"/>
    <w:rsid w:val="007941A7"/>
    <w:rsid w:val="00857573"/>
    <w:rsid w:val="008C64B7"/>
    <w:rsid w:val="00914D20"/>
    <w:rsid w:val="00942B17"/>
    <w:rsid w:val="00963006"/>
    <w:rsid w:val="009E05B2"/>
    <w:rsid w:val="00AA15EE"/>
    <w:rsid w:val="00AF52E2"/>
    <w:rsid w:val="00B00A10"/>
    <w:rsid w:val="00B23BCA"/>
    <w:rsid w:val="00BA228C"/>
    <w:rsid w:val="00BB0496"/>
    <w:rsid w:val="00BE09F2"/>
    <w:rsid w:val="00C10995"/>
    <w:rsid w:val="00C64F18"/>
    <w:rsid w:val="00CD406A"/>
    <w:rsid w:val="00CD4E89"/>
    <w:rsid w:val="00D30C82"/>
    <w:rsid w:val="00D376BE"/>
    <w:rsid w:val="00D922F1"/>
    <w:rsid w:val="00DF3D63"/>
    <w:rsid w:val="00F82DB8"/>
    <w:rsid w:val="00FC4F0E"/>
    <w:rsid w:val="00FE638B"/>
    <w:rsid w:val="00FF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F261"/>
  <w15:chartTrackingRefBased/>
  <w15:docId w15:val="{2959F664-1CD7-478A-9337-8573B2C86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3D63"/>
    <w:pPr>
      <w:ind w:left="720"/>
      <w:contextualSpacing/>
    </w:pPr>
  </w:style>
  <w:style w:type="paragraph" w:customStyle="1" w:styleId="TableNote">
    <w:name w:val="TableNote"/>
    <w:basedOn w:val="Normal"/>
    <w:rsid w:val="008575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8575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5757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57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us, Taylor (2015)</dc:creator>
  <cp:keywords/>
  <dc:description/>
  <cp:lastModifiedBy>Aurelius, Taylor (2015)</cp:lastModifiedBy>
  <cp:revision>3</cp:revision>
  <dcterms:created xsi:type="dcterms:W3CDTF">2023-01-26T21:15:00Z</dcterms:created>
  <dcterms:modified xsi:type="dcterms:W3CDTF">2023-01-26T21:16:00Z</dcterms:modified>
</cp:coreProperties>
</file>